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FAB" w:rsidRPr="0020439E" w:rsidRDefault="00AE4DC7" w:rsidP="00885FAB">
      <w:pPr>
        <w:pStyle w:val="008-References"/>
        <w:spacing w:line="480" w:lineRule="auto"/>
        <w:rPr>
          <w:b/>
          <w:bCs/>
          <w:lang w:val="en-US"/>
        </w:rPr>
      </w:pPr>
      <w:bookmarkStart w:id="0" w:name="_GoBack"/>
      <w:r w:rsidRPr="00AE4DC7">
        <w:rPr>
          <w:b/>
          <w:bCs/>
          <w:lang w:val="en-US"/>
        </w:rPr>
        <w:t>S1 Table</w:t>
      </w:r>
      <w:r w:rsidR="00885FAB" w:rsidRPr="0020439E">
        <w:rPr>
          <w:b/>
          <w:bCs/>
          <w:lang w:val="en-US"/>
        </w:rPr>
        <w:t xml:space="preserve">. Main descriptive values for scholars </w:t>
      </w:r>
      <w:r w:rsidR="008416AB">
        <w:rPr>
          <w:b/>
          <w:bCs/>
          <w:lang w:val="en-US"/>
        </w:rPr>
        <w:t>covered by the analysis</w:t>
      </w:r>
    </w:p>
    <w:bookmarkEnd w:id="0"/>
    <w:p w:rsidR="00885FAB" w:rsidRDefault="00885FAB" w:rsidP="00885FAB">
      <w:pPr>
        <w:pStyle w:val="008-References"/>
        <w:spacing w:line="480" w:lineRule="auto"/>
        <w:rPr>
          <w:lang w:val="en-US"/>
        </w:rPr>
      </w:pPr>
    </w:p>
    <w:tbl>
      <w:tblPr>
        <w:tblW w:w="94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2"/>
        <w:gridCol w:w="2175"/>
        <w:gridCol w:w="854"/>
        <w:gridCol w:w="599"/>
        <w:gridCol w:w="664"/>
        <w:gridCol w:w="598"/>
        <w:gridCol w:w="599"/>
        <w:gridCol w:w="682"/>
        <w:gridCol w:w="682"/>
        <w:gridCol w:w="682"/>
        <w:gridCol w:w="682"/>
      </w:tblGrid>
      <w:tr w:rsidR="00885FAB" w:rsidRPr="001149C3" w:rsidTr="00EF3FFC">
        <w:trPr>
          <w:trHeight w:val="300"/>
          <w:jc w:val="center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Cohort/Dataset</w:t>
            </w: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Discipline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885FAB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N.</w:t>
            </w:r>
          </w:p>
          <w:p w:rsidR="00885FAB" w:rsidRPr="0020439E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scholars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885FAB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Avg.</w:t>
            </w:r>
          </w:p>
          <w:p w:rsidR="00885FAB" w:rsidRPr="0020439E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gramStart"/>
            <w:r w:rsidRPr="0020439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prod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.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20439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Stdev</w:t>
            </w:r>
            <w:proofErr w:type="spellEnd"/>
            <w:r w:rsidRPr="0020439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.</w:t>
            </w:r>
          </w:p>
          <w:p w:rsidR="00885FAB" w:rsidRPr="0020439E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p</w:t>
            </w:r>
            <w:r w:rsidRPr="0020439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rod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.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Max</w:t>
            </w:r>
          </w:p>
          <w:p w:rsidR="00885FAB" w:rsidRPr="0020439E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A7C3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P</w:t>
            </w:r>
            <w:r w:rsidRPr="0020439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ro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.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885FAB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Min</w:t>
            </w:r>
          </w:p>
          <w:p w:rsidR="00885FAB" w:rsidRPr="0020439E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prod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.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Mean</w:t>
            </w:r>
          </w:p>
          <w:p w:rsidR="00885FAB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% top</w:t>
            </w:r>
          </w:p>
          <w:p w:rsidR="00885FAB" w:rsidRPr="0020439E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papers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FA7C3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S</w:t>
            </w:r>
            <w:r w:rsidRPr="0020439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tdev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.</w:t>
            </w:r>
          </w:p>
          <w:p w:rsidR="00885FAB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% top </w:t>
            </w:r>
          </w:p>
          <w:p w:rsidR="00885FAB" w:rsidRPr="0020439E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papers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Max</w:t>
            </w:r>
          </w:p>
          <w:p w:rsidR="00885FAB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% top</w:t>
            </w:r>
          </w:p>
          <w:p w:rsidR="00885FAB" w:rsidRPr="0020439E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papers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A7C3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Min</w:t>
            </w:r>
          </w:p>
          <w:p w:rsidR="00885FAB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% top</w:t>
            </w:r>
          </w:p>
          <w:p w:rsidR="00885FAB" w:rsidRPr="0020439E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papers</w:t>
            </w:r>
          </w:p>
        </w:tc>
      </w:tr>
      <w:tr w:rsidR="00885FAB" w:rsidRPr="001149C3" w:rsidTr="00EF3FFC">
        <w:trPr>
          <w:trHeight w:val="300"/>
          <w:jc w:val="center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:rsidR="00885FAB" w:rsidRPr="0020439E" w:rsidRDefault="00885FAB" w:rsidP="00EF3FF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Total dataset</w:t>
            </w: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LAW, ARTS AND HUMANITIES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38474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9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30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8%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1%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885FAB" w:rsidRPr="001149C3" w:rsidTr="00EF3FFC">
        <w:trPr>
          <w:trHeight w:val="300"/>
          <w:jc w:val="center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:rsidR="00885FAB" w:rsidRPr="0020439E" w:rsidRDefault="00885FAB" w:rsidP="00EF3FF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EDICAL AND LIFE SCIENCES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5108319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0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6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769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3%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7%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885FAB" w:rsidRPr="001149C3" w:rsidTr="00EF3FFC">
        <w:trPr>
          <w:trHeight w:val="300"/>
          <w:jc w:val="center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:rsidR="00885FAB" w:rsidRPr="0020439E" w:rsidRDefault="00885FAB" w:rsidP="00EF3FF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ATURAL SCIENCES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060525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0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4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230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6%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1%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885FAB" w:rsidRPr="001149C3" w:rsidTr="00EF3FFC">
        <w:trPr>
          <w:trHeight w:val="300"/>
          <w:jc w:val="center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:rsidR="00885FAB" w:rsidRPr="0020439E" w:rsidRDefault="00885FAB" w:rsidP="00EF3FF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SOCIAL AND BEHAVIORAL SCIENCES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62643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7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0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25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0%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7%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885FAB" w:rsidRPr="001149C3" w:rsidTr="00EF3FFC">
        <w:trPr>
          <w:trHeight w:val="300"/>
          <w:jc w:val="center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:rsidR="00885FAB" w:rsidRPr="0020439E" w:rsidRDefault="00885FAB" w:rsidP="00EF3FF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ohort 1981-1985</w:t>
            </w: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LAW, ARTS AND HUMANITIES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19566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8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9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30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4%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9%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885FAB" w:rsidRPr="001149C3" w:rsidTr="00EF3FFC">
        <w:trPr>
          <w:trHeight w:val="300"/>
          <w:jc w:val="center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:rsidR="00885FAB" w:rsidRPr="0020439E" w:rsidRDefault="00885FAB" w:rsidP="00EF3FF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EDICAL AND LIFE SCIENCES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403170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2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46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2%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1%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885FAB" w:rsidRPr="001149C3" w:rsidTr="00EF3FFC">
        <w:trPr>
          <w:trHeight w:val="300"/>
          <w:jc w:val="center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:rsidR="00885FAB" w:rsidRPr="0020439E" w:rsidRDefault="00885FAB" w:rsidP="00EF3FF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ATURAL SCIENCES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56486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2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6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065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1%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4%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885FAB" w:rsidRPr="001149C3" w:rsidTr="00EF3FFC">
        <w:trPr>
          <w:trHeight w:val="300"/>
          <w:jc w:val="center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:rsidR="00885FAB" w:rsidRPr="0020439E" w:rsidRDefault="00885FAB" w:rsidP="00EF3FF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SOCIAL AND BEHAVIORAL SCIENCES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26244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1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3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15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1%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8%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885FAB" w:rsidRPr="001149C3" w:rsidTr="00EF3FFC">
        <w:trPr>
          <w:trHeight w:val="300"/>
          <w:jc w:val="center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:rsidR="00885FAB" w:rsidRPr="0020439E" w:rsidRDefault="00885FAB" w:rsidP="00EF3FF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ohort 2009-2013</w:t>
            </w: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LAW, ARTS AND HUMANITIES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14567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8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0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5%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5%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885FAB" w:rsidRPr="001149C3" w:rsidTr="00EF3FFC">
        <w:trPr>
          <w:trHeight w:val="300"/>
          <w:jc w:val="center"/>
        </w:trPr>
        <w:tc>
          <w:tcPr>
            <w:tcW w:w="1282" w:type="dxa"/>
            <w:vMerge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EDICAL AND LIFE SCIENCES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662268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7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4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85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4%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6%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885FAB" w:rsidRPr="001149C3" w:rsidTr="00EF3FFC">
        <w:trPr>
          <w:trHeight w:val="300"/>
          <w:jc w:val="center"/>
        </w:trPr>
        <w:tc>
          <w:tcPr>
            <w:tcW w:w="1282" w:type="dxa"/>
            <w:vMerge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ATURAL SCIENCES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654547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8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6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56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2%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2%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885FAB" w:rsidRPr="001149C3" w:rsidTr="00EF3FFC">
        <w:trPr>
          <w:trHeight w:val="300"/>
          <w:jc w:val="center"/>
        </w:trPr>
        <w:tc>
          <w:tcPr>
            <w:tcW w:w="1282" w:type="dxa"/>
            <w:vMerge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SOCIAL AND BEHAVIORAL SCIENCES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31538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2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4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9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1%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</w:t>
            </w: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6%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885FAB" w:rsidRPr="0020439E" w:rsidRDefault="00885FAB" w:rsidP="00EF3FF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0439E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</w:tr>
    </w:tbl>
    <w:p w:rsidR="00885FAB" w:rsidRDefault="00885FAB" w:rsidP="00885FAB">
      <w:pPr>
        <w:pStyle w:val="008-References"/>
        <w:spacing w:line="480" w:lineRule="auto"/>
        <w:rPr>
          <w:lang w:val="en-US"/>
        </w:rPr>
      </w:pPr>
    </w:p>
    <w:p w:rsidR="00AA4202" w:rsidRDefault="00AA4202"/>
    <w:sectPr w:rsidR="00AA420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FAB"/>
    <w:rsid w:val="008416AB"/>
    <w:rsid w:val="00885FAB"/>
    <w:rsid w:val="00AA4202"/>
    <w:rsid w:val="00AE4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BD9E90-F253-46AA-B5A1-52C9C2350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FAB"/>
    <w:pPr>
      <w:spacing w:after="0" w:line="24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008-References">
    <w:name w:val="008-References"/>
    <w:basedOn w:val="Normal"/>
    <w:qFormat/>
    <w:rsid w:val="00885FAB"/>
    <w:pPr>
      <w:ind w:left="284" w:hanging="284"/>
      <w:jc w:val="left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Montréal</Company>
  <LinksUpToDate>false</LinksUpToDate>
  <CharactersWithSpaces>1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vière Vincent</dc:creator>
  <cp:keywords/>
  <dc:description/>
  <cp:lastModifiedBy>Larivière Vincent</cp:lastModifiedBy>
  <cp:revision>3</cp:revision>
  <dcterms:created xsi:type="dcterms:W3CDTF">2016-08-30T19:54:00Z</dcterms:created>
  <dcterms:modified xsi:type="dcterms:W3CDTF">2016-09-01T15:17:00Z</dcterms:modified>
</cp:coreProperties>
</file>